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kern w:val="2"/>
          <w:sz w:val="24"/>
        </w:rPr>
        <w:t xml:space="preserve">Supplementary </w:t>
      </w:r>
      <w:r>
        <w:rPr/>
        <w:t>Table 1, histone modification analysis of rs7805747 using RegulomeDB</w:t>
      </w:r>
    </w:p>
    <w:tbl>
      <w:tblPr>
        <w:tblW w:w="12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2707"/>
        <w:gridCol w:w="2556"/>
        <w:gridCol w:w="5636"/>
      </w:tblGrid>
      <w:tr>
        <w:trPr>
          <w:trHeight w:val="315" w:hRule="atLeast"/>
        </w:trPr>
        <w:tc>
          <w:tcPr>
            <w:tcW w:w="14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hod</w:t>
            </w:r>
          </w:p>
        </w:tc>
        <w:tc>
          <w:tcPr>
            <w:tcW w:w="27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ation</w:t>
            </w:r>
          </w:p>
        </w:tc>
        <w:tc>
          <w:tcPr>
            <w:tcW w:w="25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Chromatin state</w:t>
            </w:r>
          </w:p>
        </w:tc>
        <w:tc>
          <w:tcPr>
            <w:tcW w:w="5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</w:p>
        </w:tc>
      </w:tr>
      <w:tr>
        <w:trPr>
          <w:trHeight w:val="30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000..151408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hancers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tal Intestine Larg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200..151408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hancers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ght Ventricl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200..151408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hancers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uodenum Mucosa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400..151411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hancers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ver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000..1514086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Gen</w:t>
            </w:r>
            <w:r>
              <w:rPr>
                <w:kern w:val="0"/>
                <w:sz w:val="20"/>
                <w:szCs w:val="20"/>
              </w:rPr>
              <w:t>et</w:t>
            </w:r>
            <w:r>
              <w:rPr>
                <w:kern w:val="0"/>
                <w:sz w:val="20"/>
                <w:szCs w:val="20"/>
              </w:rPr>
              <w:t>ic enhancers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tal Intestine Small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6000..151408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terochromati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9 Derived Neuron Cultured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359000..151440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Primary neutrophils from peripheral blood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364400..1514528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ymu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365600..1514528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ry T helper memory cells from peripheral blood 2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377000..151445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ry T helper memory cells from peripheral blood 1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377400..151440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ry T helper naive cells from peripheral blood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377600..1514098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ry T cells effector/memory enriched from peripheral blood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377800..151425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ry T helper 17 cells PMA-I stimulated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378200..151409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M12878 Lymphoblastoid Cell Li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385600..151409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senchymal Stem Cell Derived Chondrocyte Cultured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387400..151419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ncreatic Islet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388000..151424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VEC Umbilical Vein Endothelial Primary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388000..151424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ne Marrow Derived Cultured Mesenchymal Stem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393000..1514246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mall Intesti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394000..151409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eskin Melanocyte Primary Cells skin03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394400..151422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 Derived Neuronal Progenitor Cultured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394400..151440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ry T CD8+ naive cells from peripheral blood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395400..151432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-UCSF4 Cell Li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2400..151458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 BMP4 Derived Mesendoderm Cultured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2800..1514096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ry hematopoietic stem cells short term cultur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2800..151417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SC Derived CD56+ Ectoderm Cultured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2800..151426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ain Germinal Matrix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2800..151432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ES64 Cell Li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000..151409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ain Hippocampus Middl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000..151414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nglion Eminence derived primary cultured neurosphere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000..1514206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centa Amnio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200..1514096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rtex derived primary cultured neurosphere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200..151417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on Smooth Muscl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200..151424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SC Derived CD184+ Endoderm Cultured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200..151431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S-18 Cell Li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400..1514096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HDF-Ad Adult Dermal Fibroblast Primary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400..1514146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east variant Human Mammary Epithelial Cells (vHMEC)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400..1514148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ry hematopoietic stem cells G-CSF-mobilized Femal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600..151422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SC Derived CD56+ Mesoderm Cultured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600..1514228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H-A Astrocytes Primary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4000..1514148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MM cell derived Skeletal Muscle Myotubes Cell Li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4200..1514106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HEK-Epidermal Keratinocyte Primary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4400..151424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teoblast Primary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4800..1514228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tal Thymu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5200..151432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9 Cell Li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5200..151432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ES48 Cell Li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5800..1514128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tal Muscle Leg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5800..151414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scle Satellite Cultured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200..151422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9 Derived Neuronal Progenitor Cultured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200..151423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HLF Lung Fibroblast Primary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400..151416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senchymal Stem Cell Derived Adipocyte Cultured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800..151424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escent/Low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-WA7 Cell Li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400..151408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pressed PolyComb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eskin Fibroblast Primary Cells skin01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800..151408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pressed PolyComb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eskin Fibroblast Primary Cells skin02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5400..151410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rong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nocytes-CD14+ RO01746 Primary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5600..151408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rong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ry monocytes from peripheral blood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399600..151409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Repressed PolyComb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eskin Melanocyte Primary Cells skin01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2600..1514096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Repressed PolyComb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 Cell Li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200..151409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Repressed PolyComb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ES6 Cell Li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200..1514098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Repressed PolyComb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-I3 Cell Li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400..1514116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Repressed PolyComb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S DF 6.9 Cell Li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600..151418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Repressed PolyComb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pG2 Hepatocellular Carcinoma Cell Li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800..151409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Repressed PolyComb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S-20b Cell Li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800..151410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Repressed PolyComb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S-15b Cell Li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4000..1514096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Repressed PolyComb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MR90 fetal lung fibroblasts Cell Li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4000..151415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Repressed PolyComb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nd41 TCell Leukemia Cell Li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4200..1514088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Repressed PolyComb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eskin Keratinocyte Primary Cells skin03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4200..151410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Repressed PolyComb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tal Adrenal Gland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4600..1514098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Repressed PolyComb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ipose Derived Mesenchymal Stem Cell Cultured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5800..151409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Repressed PolyComb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tal Muscle Trunk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200..151410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Repressed PolyComb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562 Leukemia Cell Li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370800..151442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Primary T regulatory cells from peripheral blood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377600..1514108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ry T helper cells PMA-I stimulated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394600..1514096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omach Mucosa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0200..151415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orta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0800..1514128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moid Colo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200..1514096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ain Inferior Temporal Lob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400..151409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ain Anterior Caudat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400..1514096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uodenum Smooth Muscl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400..1514228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ctal Smooth Muscl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600..151408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ry T CD8+ memory cells from peripheral blood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600..1514086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La-S3 Cervical Carcinoma Cell Li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600..151440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Primary T cells from peripheral blood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800..151409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east Myoepithelial Primary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800..151409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tal Brain Femal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800..151440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Primary T helper cells from peripheral blood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3800..151440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Primary T helper naive cells from peripheral blood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4000..151409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EC Mammary Epithelial Primary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4200..151409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ain Dorsolateral Prefrontal Cortex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4200..1514128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vary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4400..151409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 Derived Mesenchymal Stem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4400..151409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ung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4400..1514096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ain Cingulate Gyru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4600..1514088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549 EtOH 0.02pct Lung Carcinoma Cell Li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4800..1514088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centa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4800..151409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eskin Keratinocyte Primary Cells skin02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4800..151416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S DF 19.11 Cell Li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5800..151413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onic Mucosa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6200..151409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ft Ventricl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6200..1514096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ght Atrium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6200..1514168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soas Muscl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6400..151409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tal Stomach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6600..151408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keletal Muscle Femal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6800..151409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ophagu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6800..151409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ry Natural Killer cells from peripheral blood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6800..1514226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ry B cells from cord blood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000..1514088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ry hematopoietic stem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000..151409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tal Heart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000..151409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keletal Muscle Mal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000..151409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leen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000..151409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MM Skeletal Muscle Myoblasts Cell Lin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000..151409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tal Lung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000..1514094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ain Substantia Nigra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000..1514096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tal Brain Mal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000..1514098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ain Angular Gyru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000..1514098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ctal Mucosa Donor 31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000..1514098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ry B cells from peripheral blood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000..151411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 BMP4 Derived Trophoblast Cultured Cell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000..1514126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ncreas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000..151413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ctal Mucosa Donor 29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000..151415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ry hematopoietic stem cells G-CSF-mobilized Male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000..1514186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ipose Nuclei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000..1514188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tal Kidney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000..1514402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ry T cells from cord blood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200..151409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tric</w:t>
            </w:r>
          </w:p>
        </w:tc>
      </w:tr>
      <w:tr>
        <w:trPr>
          <w:trHeight w:val="285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200..151409000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omach Smooth Muscle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HMM</w:t>
            </w:r>
          </w:p>
        </w:tc>
        <w:tc>
          <w:tcPr>
            <w:tcW w:w="27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7:151407600..151409000</w:t>
            </w:r>
          </w:p>
        </w:tc>
        <w:tc>
          <w:tcPr>
            <w:tcW w:w="2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ak transcription</w:t>
            </w:r>
          </w:p>
        </w:tc>
        <w:tc>
          <w:tcPr>
            <w:tcW w:w="5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Primary mononuclear cells from peripheral blood</w:t>
            </w:r>
          </w:p>
        </w:tc>
      </w:tr>
    </w:tbl>
    <w:p>
      <w:pPr>
        <w:pStyle w:val="Normal"/>
        <w:jc w:val="center"/>
        <w:rPr>
          <w:color w:val="000000"/>
          <w:kern w:val="2"/>
          <w:sz w:val="24"/>
        </w:rPr>
      </w:pPr>
      <w:r>
        <w:rPr>
          <w:color w:val="000000"/>
          <w:kern w:val="2"/>
          <w:sz w:val="24"/>
        </w:rPr>
      </w:r>
    </w:p>
    <w:p>
      <w:pPr>
        <w:pStyle w:val="Normal"/>
        <w:jc w:val="center"/>
        <w:rPr>
          <w:color w:val="000000"/>
          <w:kern w:val="2"/>
          <w:sz w:val="24"/>
        </w:rPr>
      </w:pPr>
      <w:r>
        <w:rPr>
          <w:color w:val="000000"/>
          <w:kern w:val="2"/>
          <w:sz w:val="24"/>
        </w:rPr>
      </w:r>
    </w:p>
    <w:p>
      <w:pPr>
        <w:pStyle w:val="Normal"/>
        <w:jc w:val="center"/>
        <w:rPr>
          <w:color w:val="000000"/>
          <w:kern w:val="2"/>
          <w:sz w:val="24"/>
        </w:rPr>
      </w:pPr>
      <w:r>
        <w:rPr>
          <w:color w:val="000000"/>
          <w:kern w:val="2"/>
          <w:sz w:val="24"/>
        </w:rPr>
      </w:r>
    </w:p>
    <w:p>
      <w:pPr>
        <w:pStyle w:val="Normal"/>
        <w:jc w:val="center"/>
        <w:rPr>
          <w:color w:val="000000"/>
          <w:kern w:val="2"/>
          <w:sz w:val="24"/>
        </w:rPr>
      </w:pPr>
      <w:r>
        <w:rPr>
          <w:color w:val="000000"/>
          <w:kern w:val="2"/>
          <w:sz w:val="24"/>
        </w:rPr>
      </w:r>
    </w:p>
    <w:p>
      <w:pPr>
        <w:pStyle w:val="Normal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7T11:24:00Z</dcterms:created>
  <dc:creator>Administrator</dc:creator>
  <dc:description/>
  <cp:keywords/>
  <dc:language>en-US</dc:language>
  <cp:lastModifiedBy>MC SYSTEM</cp:lastModifiedBy>
  <dcterms:modified xsi:type="dcterms:W3CDTF">2018-10-17T11:28:00Z</dcterms:modified>
  <cp:revision>3</cp:revision>
  <dc:subject/>
  <dc:title/>
</cp:coreProperties>
</file>